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C3844D">
            <wp:extent cx="3552825" cy="497627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141" cy="4980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B6BD2C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B674C">
        <w:rPr>
          <w:rFonts w:cs="Times New Roman"/>
          <w:szCs w:val="24"/>
        </w:rPr>
        <w:t>Standardized injury reporting form used by on-track veterinarians for recording details of injuries sustained at the racetrack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74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30</Words>
  <Characters>17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Palmer</cp:lastModifiedBy>
  <cp:revision>2</cp:revision>
  <cp:lastPrinted>2013-10-03T12:51:00Z</cp:lastPrinted>
  <dcterms:created xsi:type="dcterms:W3CDTF">2021-10-23T09:02:00Z</dcterms:created>
  <dcterms:modified xsi:type="dcterms:W3CDTF">2021-10-23T09:02:00Z</dcterms:modified>
</cp:coreProperties>
</file>